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7CB" w:rsidRPr="004817CB" w:rsidRDefault="0064224C" w:rsidP="00481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Inflammatory markers by </w:t>
      </w:r>
      <w:proofErr w:type="spellStart"/>
      <w:r w:rsidR="004817CB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>illiplex</w:t>
      </w:r>
      <w:proofErr w:type="spellEnd"/>
      <w:r>
        <w:rPr>
          <w:rFonts w:ascii="Times New Roman" w:hAnsi="Times New Roman" w:cs="Times New Roman"/>
          <w:b/>
        </w:rPr>
        <w:t xml:space="preserve"> assay</w:t>
      </w:r>
      <w:r w:rsidR="004817CB">
        <w:rPr>
          <w:rFonts w:ascii="Times New Roman" w:hAnsi="Times New Roman" w:cs="Times New Roman"/>
          <w:b/>
        </w:rPr>
        <w:t xml:space="preserve">. </w:t>
      </w:r>
      <w:r w:rsidR="004817CB" w:rsidRPr="004817CB">
        <w:rPr>
          <w:rFonts w:ascii="Times New Roman" w:hAnsi="Times New Roman" w:cs="Times New Roman"/>
        </w:rPr>
        <w:t xml:space="preserve">LS, mice fed a LFD; HS, mice fed a HFD. Both LS and HS </w:t>
      </w:r>
      <w:r w:rsidR="004817CB">
        <w:rPr>
          <w:rFonts w:ascii="Times New Roman" w:hAnsi="Times New Roman" w:cs="Times New Roman"/>
        </w:rPr>
        <w:t xml:space="preserve">groups </w:t>
      </w:r>
      <w:r w:rsidR="004817CB" w:rsidRPr="004817CB">
        <w:rPr>
          <w:rFonts w:ascii="Times New Roman" w:hAnsi="Times New Roman" w:cs="Times New Roman"/>
        </w:rPr>
        <w:t xml:space="preserve">received Sham treatment. HI, mice fed a HFD and received Insulin treatment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40"/>
        <w:gridCol w:w="1440"/>
        <w:gridCol w:w="1440"/>
        <w:gridCol w:w="1440"/>
        <w:gridCol w:w="1440"/>
        <w:gridCol w:w="1449"/>
        <w:gridCol w:w="1336"/>
      </w:tblGrid>
      <w:tr w:rsidR="00F830EA" w:rsidRPr="00BC0AFA" w:rsidTr="004817CB">
        <w:tc>
          <w:tcPr>
            <w:tcW w:w="8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  <w:b/>
              </w:rPr>
            </w:pPr>
            <w:r w:rsidRPr="00BC0AF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880" w:type="dxa"/>
            <w:gridSpan w:val="2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  <w:b/>
              </w:rPr>
            </w:pPr>
            <w:r w:rsidRPr="00BC0AFA">
              <w:rPr>
                <w:rFonts w:ascii="Times New Roman" w:hAnsi="Times New Roman" w:cs="Times New Roman"/>
                <w:b/>
              </w:rPr>
              <w:t>Before Treatment</w:t>
            </w:r>
          </w:p>
        </w:tc>
        <w:tc>
          <w:tcPr>
            <w:tcW w:w="2880" w:type="dxa"/>
            <w:gridSpan w:val="2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  <w:b/>
              </w:rPr>
            </w:pPr>
            <w:r w:rsidRPr="00BC0AFA">
              <w:rPr>
                <w:rFonts w:ascii="Times New Roman" w:hAnsi="Times New Roman" w:cs="Times New Roman"/>
                <w:b/>
              </w:rPr>
              <w:t>After Treatment</w:t>
            </w:r>
          </w:p>
        </w:tc>
        <w:tc>
          <w:tcPr>
            <w:tcW w:w="2785" w:type="dxa"/>
            <w:gridSpan w:val="2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  <w:b/>
              </w:rPr>
            </w:pPr>
            <w:r w:rsidRPr="00BC0AFA">
              <w:rPr>
                <w:rFonts w:ascii="Times New Roman" w:hAnsi="Times New Roman" w:cs="Times New Roman"/>
                <w:b/>
              </w:rPr>
              <w:t>Experiment End</w:t>
            </w:r>
          </w:p>
        </w:tc>
      </w:tr>
      <w:tr w:rsidR="00F830EA" w:rsidRPr="00BC0AFA" w:rsidTr="004817CB">
        <w:tc>
          <w:tcPr>
            <w:tcW w:w="8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449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36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MCP-1</w:t>
            </w:r>
          </w:p>
        </w:tc>
      </w:tr>
      <w:tr w:rsidR="00F830EA" w:rsidRPr="00BC0AFA" w:rsidTr="004817CB">
        <w:tc>
          <w:tcPr>
            <w:tcW w:w="8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67.33 ± 7.64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97.76 ± 28.06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7.26 ± 1.05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49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40.40 ± 14.23</w:t>
            </w:r>
          </w:p>
        </w:tc>
        <w:tc>
          <w:tcPr>
            <w:tcW w:w="1336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Low</w:t>
            </w:r>
          </w:p>
        </w:tc>
      </w:tr>
      <w:tr w:rsidR="00F830EA" w:rsidRPr="00BC0AFA" w:rsidTr="004817CB">
        <w:tc>
          <w:tcPr>
            <w:tcW w:w="8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73.37 ± 34.92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96.92 ± 27.95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18.56 ± 3.20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62.75 ± 19.35</w:t>
            </w:r>
          </w:p>
        </w:tc>
        <w:tc>
          <w:tcPr>
            <w:tcW w:w="1449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8.80 ± 3.09</w:t>
            </w:r>
          </w:p>
        </w:tc>
        <w:tc>
          <w:tcPr>
            <w:tcW w:w="1336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93.77</w:t>
            </w:r>
          </w:p>
        </w:tc>
      </w:tr>
      <w:tr w:rsidR="00F830EA" w:rsidRPr="00BC0AFA" w:rsidTr="004817CB">
        <w:tc>
          <w:tcPr>
            <w:tcW w:w="8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39.40 ± 12.05</w:t>
            </w:r>
          </w:p>
        </w:tc>
        <w:tc>
          <w:tcPr>
            <w:tcW w:w="1440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88.23 ± 30.58</w:t>
            </w:r>
          </w:p>
        </w:tc>
        <w:tc>
          <w:tcPr>
            <w:tcW w:w="1449" w:type="dxa"/>
          </w:tcPr>
          <w:p w:rsidR="00F830EA" w:rsidRPr="00BC0AFA" w:rsidRDefault="00F830EA" w:rsidP="00EF1DA8">
            <w:pPr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23.85 ± 5.85</w:t>
            </w:r>
          </w:p>
        </w:tc>
        <w:tc>
          <w:tcPr>
            <w:tcW w:w="1336" w:type="dxa"/>
          </w:tcPr>
          <w:p w:rsidR="00F830EA" w:rsidRPr="00BC0AFA" w:rsidRDefault="00F830EA" w:rsidP="00EF1DA8">
            <w:pPr>
              <w:keepNext/>
              <w:rPr>
                <w:rFonts w:ascii="Times New Roman" w:hAnsi="Times New Roman" w:cs="Times New Roman"/>
              </w:rPr>
            </w:pPr>
            <w:r w:rsidRPr="00BC0AFA">
              <w:rPr>
                <w:rFonts w:ascii="Times New Roman" w:hAnsi="Times New Roman" w:cs="Times New Roman"/>
              </w:rPr>
              <w:t>158.52 ± 129.23</w:t>
            </w:r>
          </w:p>
        </w:tc>
      </w:tr>
    </w:tbl>
    <w:p w:rsidR="00F830EA" w:rsidRPr="00BC0AFA" w:rsidRDefault="00F830EA">
      <w:pPr>
        <w:rPr>
          <w:rFonts w:ascii="Times New Roman" w:hAnsi="Times New Roman" w:cs="Times New Roman"/>
          <w:b/>
        </w:rPr>
      </w:pPr>
    </w:p>
    <w:p w:rsidR="003174A2" w:rsidRDefault="003174A2">
      <w:bookmarkStart w:id="0" w:name="_GoBack"/>
      <w:bookmarkEnd w:id="0"/>
    </w:p>
    <w:sectPr w:rsidR="00317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FC"/>
    <w:rsid w:val="000257EC"/>
    <w:rsid w:val="00047D3A"/>
    <w:rsid w:val="00050FB3"/>
    <w:rsid w:val="000C6E39"/>
    <w:rsid w:val="001B26D2"/>
    <w:rsid w:val="001C32BD"/>
    <w:rsid w:val="001D7A59"/>
    <w:rsid w:val="001E5DFC"/>
    <w:rsid w:val="00223608"/>
    <w:rsid w:val="00235893"/>
    <w:rsid w:val="002C2E59"/>
    <w:rsid w:val="002E05AA"/>
    <w:rsid w:val="00304B99"/>
    <w:rsid w:val="003174A2"/>
    <w:rsid w:val="0043278E"/>
    <w:rsid w:val="00445B4B"/>
    <w:rsid w:val="004561CC"/>
    <w:rsid w:val="004817CB"/>
    <w:rsid w:val="00583FCF"/>
    <w:rsid w:val="005F15DE"/>
    <w:rsid w:val="00623433"/>
    <w:rsid w:val="006321C3"/>
    <w:rsid w:val="0064224C"/>
    <w:rsid w:val="006C0036"/>
    <w:rsid w:val="0076038B"/>
    <w:rsid w:val="007E3012"/>
    <w:rsid w:val="00860EE9"/>
    <w:rsid w:val="008A4787"/>
    <w:rsid w:val="008F4ABB"/>
    <w:rsid w:val="009B17AF"/>
    <w:rsid w:val="00B023A1"/>
    <w:rsid w:val="00BC0AFA"/>
    <w:rsid w:val="00BD038F"/>
    <w:rsid w:val="00C271A7"/>
    <w:rsid w:val="00C65B6D"/>
    <w:rsid w:val="00CD4A6F"/>
    <w:rsid w:val="00D60A59"/>
    <w:rsid w:val="00F24C23"/>
    <w:rsid w:val="00F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Nigel</dc:creator>
  <cp:lastModifiedBy>Guo, Aili</cp:lastModifiedBy>
  <cp:revision>3</cp:revision>
  <cp:lastPrinted>2014-12-30T21:58:00Z</cp:lastPrinted>
  <dcterms:created xsi:type="dcterms:W3CDTF">2014-12-31T21:01:00Z</dcterms:created>
  <dcterms:modified xsi:type="dcterms:W3CDTF">2014-12-31T21:10:00Z</dcterms:modified>
</cp:coreProperties>
</file>